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11F014" w14:textId="160831AA" w:rsidR="004B0059" w:rsidRPr="0021753A" w:rsidRDefault="001904AB" w:rsidP="00DE350D">
      <w:pPr>
        <w:spacing w:line="276" w:lineRule="auto"/>
        <w:outlineLvl w:val="0"/>
        <w:rPr>
          <w:rFonts w:ascii="Arial" w:hAnsi="Arial" w:cs="Arial"/>
          <w:b/>
          <w:sz w:val="24"/>
          <w:szCs w:val="24"/>
        </w:rPr>
      </w:pPr>
      <w:r w:rsidRPr="001904AB">
        <w:rPr>
          <w:rFonts w:ascii="Arial" w:hAnsi="Arial" w:cs="Arial"/>
          <w:b/>
          <w:sz w:val="24"/>
          <w:szCs w:val="24"/>
        </w:rPr>
        <w:t>Supplementa</w:t>
      </w:r>
      <w:r w:rsidR="004E035D">
        <w:rPr>
          <w:rFonts w:ascii="Arial" w:hAnsi="Arial" w:cs="Arial"/>
          <w:b/>
          <w:sz w:val="24"/>
          <w:szCs w:val="24"/>
        </w:rPr>
        <w:t>l</w:t>
      </w:r>
      <w:r w:rsidR="00F84643" w:rsidRPr="0021753A">
        <w:rPr>
          <w:rFonts w:ascii="Arial" w:hAnsi="Arial" w:cs="Arial"/>
          <w:b/>
          <w:sz w:val="24"/>
          <w:szCs w:val="24"/>
        </w:rPr>
        <w:t xml:space="preserve"> </w:t>
      </w:r>
      <w:r w:rsidR="009C7B5A">
        <w:rPr>
          <w:rFonts w:ascii="Arial" w:hAnsi="Arial" w:cs="Arial"/>
          <w:b/>
          <w:sz w:val="24"/>
          <w:szCs w:val="24"/>
        </w:rPr>
        <w:t>Tables</w:t>
      </w:r>
    </w:p>
    <w:p w14:paraId="2B342641" w14:textId="77777777" w:rsidR="00C8406E" w:rsidRPr="002431BC" w:rsidRDefault="00C8406E" w:rsidP="00B96B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8"/>
        <w:gridCol w:w="975"/>
        <w:gridCol w:w="975"/>
        <w:gridCol w:w="975"/>
        <w:gridCol w:w="975"/>
        <w:gridCol w:w="975"/>
        <w:gridCol w:w="975"/>
        <w:gridCol w:w="975"/>
        <w:gridCol w:w="977"/>
      </w:tblGrid>
      <w:tr w:rsidR="00A373E7" w:rsidRPr="00A373E7" w14:paraId="1C3A9C9A" w14:textId="77777777" w:rsidTr="00A373E7">
        <w:trPr>
          <w:trHeight w:val="392"/>
        </w:trPr>
        <w:tc>
          <w:tcPr>
            <w:tcW w:w="9320" w:type="dxa"/>
            <w:gridSpan w:val="9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FAEBF4" w14:textId="0D85FF1F" w:rsidR="00A373E7" w:rsidRPr="00A373E7" w:rsidRDefault="00A373E7" w:rsidP="002175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5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able S1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visional exome sequences (PES) based on </w:t>
            </w:r>
            <w:r w:rsidR="00775DA7">
              <w:rPr>
                <w:rFonts w:ascii="Times New Roman" w:hAnsi="Times New Roman" w:cs="Times New Roman" w:hint="eastAsia"/>
                <w:sz w:val="24"/>
                <w:szCs w:val="24"/>
              </w:rPr>
              <w:t>gene model</w:t>
            </w:r>
            <w:r w:rsidR="00775D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BSC 2012)</w:t>
            </w:r>
          </w:p>
        </w:tc>
      </w:tr>
      <w:tr w:rsidR="00A373E7" w:rsidRPr="00A373E7" w14:paraId="197B0D04" w14:textId="77777777" w:rsidTr="00A373E7">
        <w:trPr>
          <w:trHeight w:val="392"/>
        </w:trPr>
        <w:tc>
          <w:tcPr>
            <w:tcW w:w="152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9672D3" w14:textId="77777777" w:rsidR="00A373E7" w:rsidRPr="00A373E7" w:rsidRDefault="00A373E7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Chromosome</w:t>
            </w:r>
          </w:p>
        </w:tc>
        <w:tc>
          <w:tcPr>
            <w:tcW w:w="98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FC8F2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H</w:t>
            </w:r>
          </w:p>
        </w:tc>
        <w:tc>
          <w:tcPr>
            <w:tcW w:w="98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C998B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2H</w:t>
            </w:r>
          </w:p>
        </w:tc>
        <w:tc>
          <w:tcPr>
            <w:tcW w:w="98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EB5B16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H</w:t>
            </w:r>
          </w:p>
        </w:tc>
        <w:tc>
          <w:tcPr>
            <w:tcW w:w="98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1242EA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H</w:t>
            </w:r>
          </w:p>
        </w:tc>
        <w:tc>
          <w:tcPr>
            <w:tcW w:w="98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9E08BC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H</w:t>
            </w:r>
          </w:p>
        </w:tc>
        <w:tc>
          <w:tcPr>
            <w:tcW w:w="98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C20CB6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6H</w:t>
            </w:r>
          </w:p>
        </w:tc>
        <w:tc>
          <w:tcPr>
            <w:tcW w:w="98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6E519F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7H</w:t>
            </w:r>
          </w:p>
        </w:tc>
        <w:tc>
          <w:tcPr>
            <w:tcW w:w="98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E20BE" w14:textId="26C29297" w:rsidR="00A373E7" w:rsidRPr="00A373E7" w:rsidRDefault="00403619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373E7"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otal</w:t>
            </w:r>
          </w:p>
        </w:tc>
      </w:tr>
      <w:tr w:rsidR="00A373E7" w:rsidRPr="00A373E7" w14:paraId="1EE5C5C8" w14:textId="77777777" w:rsidTr="00A373E7">
        <w:trPr>
          <w:trHeight w:val="392"/>
        </w:trPr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AF0CD3" w14:textId="77777777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Length (Mbp)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8BC13B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6.3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80F8AE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8.1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D11BFA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8.0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2B2DD3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.2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89AFA1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8.4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235AE7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6.2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63183A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8.2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A5276A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0.67</w:t>
            </w:r>
          </w:p>
        </w:tc>
      </w:tr>
      <w:tr w:rsidR="00A373E7" w:rsidRPr="00A373E7" w14:paraId="70949382" w14:textId="77777777" w:rsidTr="00A373E7">
        <w:trPr>
          <w:trHeight w:val="392"/>
        </w:trPr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E14CF0" w14:textId="42152D34" w:rsidR="00A373E7" w:rsidRPr="00A373E7" w:rsidRDefault="00127FAD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373E7"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loc</w:t>
            </w:r>
            <w:r w:rsidR="0040361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5197BD" w14:textId="4CE18986" w:rsidR="00A373E7" w:rsidRPr="00A373E7" w:rsidRDefault="00A373E7" w:rsidP="00D1474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,30</w:t>
            </w:r>
            <w:r w:rsidR="00D147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6ED93" w14:textId="706B1E10" w:rsidR="00A373E7" w:rsidRPr="00A373E7" w:rsidRDefault="00A373E7" w:rsidP="00D1474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,58</w:t>
            </w:r>
            <w:r w:rsidR="00D147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44F7EB" w14:textId="46162D7B" w:rsidR="00A373E7" w:rsidRPr="00A373E7" w:rsidRDefault="00A373E7" w:rsidP="00D1474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,5</w:t>
            </w:r>
            <w:r w:rsidR="00D1474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E7D234" w14:textId="38361088" w:rsidR="00A373E7" w:rsidRPr="00A373E7" w:rsidRDefault="00A373E7" w:rsidP="00D1474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,6</w:t>
            </w:r>
            <w:r w:rsidR="00D1474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77FAF2" w14:textId="2C7C0879" w:rsidR="00A373E7" w:rsidRPr="00A373E7" w:rsidRDefault="00A373E7" w:rsidP="00D1474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,8</w:t>
            </w:r>
            <w:r w:rsidR="00D1474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E2D886" w14:textId="024FC4F2" w:rsidR="00A373E7" w:rsidRPr="00A373E7" w:rsidRDefault="00A373E7" w:rsidP="00D1474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,30</w:t>
            </w:r>
            <w:r w:rsidR="00D147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978E1" w14:textId="30EFEC7C" w:rsidR="00A373E7" w:rsidRPr="00A373E7" w:rsidRDefault="00A373E7" w:rsidP="00D1474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,88</w:t>
            </w:r>
            <w:r w:rsidR="00D147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BF0E4E" w14:textId="4E145153" w:rsidR="00A373E7" w:rsidRPr="00A373E7" w:rsidRDefault="00A373E7" w:rsidP="00D1474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5,1</w:t>
            </w:r>
            <w:r w:rsidR="00D1474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14:paraId="30A86423" w14:textId="36220C37" w:rsidR="0021753A" w:rsidRDefault="002175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0"/>
        <w:gridCol w:w="1280"/>
        <w:gridCol w:w="220"/>
        <w:gridCol w:w="220"/>
        <w:gridCol w:w="780"/>
        <w:gridCol w:w="220"/>
        <w:gridCol w:w="1280"/>
        <w:gridCol w:w="220"/>
        <w:gridCol w:w="220"/>
        <w:gridCol w:w="780"/>
        <w:gridCol w:w="220"/>
        <w:gridCol w:w="1500"/>
        <w:gridCol w:w="1000"/>
      </w:tblGrid>
      <w:tr w:rsidR="00AF146A" w:rsidRPr="00A373E7" w14:paraId="29C6CDB2" w14:textId="77777777" w:rsidTr="00BB0B79">
        <w:trPr>
          <w:trHeight w:val="401"/>
        </w:trPr>
        <w:tc>
          <w:tcPr>
            <w:tcW w:w="9320" w:type="dxa"/>
            <w:gridSpan w:val="13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607D2" w14:textId="09DFB3E2" w:rsidR="00AF146A" w:rsidRPr="00A373E7" w:rsidRDefault="00AF146A" w:rsidP="009C7B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5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Table S2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NA-seq data of Haruna Nijo </w:t>
            </w:r>
            <w:r w:rsidR="00403619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 w:rsidRPr="00A373E7">
              <w:rPr>
                <w:rFonts w:ascii="Times New Roman" w:hAnsi="Times New Roman" w:cs="Times New Roman"/>
                <w:sz w:val="24"/>
                <w:szCs w:val="24"/>
              </w:rPr>
              <w:t>to restructure the pseudo reference sequence (PRS) in the QTL-seq analysis</w:t>
            </w:r>
          </w:p>
        </w:tc>
      </w:tr>
      <w:tr w:rsidR="00A373E7" w:rsidRPr="00A373E7" w14:paraId="18605A08" w14:textId="77777777" w:rsidTr="00AF146A">
        <w:trPr>
          <w:trHeight w:val="355"/>
        </w:trPr>
        <w:tc>
          <w:tcPr>
            <w:tcW w:w="13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DE74D" w14:textId="77777777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F534E" w14:textId="290A01D4" w:rsidR="00A373E7" w:rsidRPr="00A373E7" w:rsidRDefault="00403619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373E7"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ginal </w:t>
            </w:r>
            <w:r w:rsidR="00A373E7" w:rsidRPr="00A373E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BCB7A" w14:textId="77777777" w:rsidR="00A373E7" w:rsidRPr="00A373E7" w:rsidRDefault="00A373E7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9CFA1" w14:textId="77777777" w:rsidR="00A373E7" w:rsidRPr="00A373E7" w:rsidRDefault="00A373E7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30p90 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F11D3" w14:textId="77777777" w:rsidR="00A373E7" w:rsidRPr="00A373E7" w:rsidRDefault="00A373E7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BD0A6" w14:textId="7FF4E778" w:rsidR="00A373E7" w:rsidRPr="00A373E7" w:rsidRDefault="00403619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373E7"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ired </w:t>
            </w:r>
            <w:r w:rsidR="00A373E7" w:rsidRPr="00A373E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</w:tr>
      <w:tr w:rsidR="00A373E7" w:rsidRPr="00A373E7" w14:paraId="2D7DE8BA" w14:textId="77777777" w:rsidTr="00AF146A">
        <w:trPr>
          <w:trHeight w:val="355"/>
        </w:trPr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AA3C5" w14:textId="7160F568" w:rsidR="00A373E7" w:rsidRPr="00A373E7" w:rsidRDefault="00403619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373E7"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sue </w:t>
            </w:r>
            <w:r w:rsidR="00A373E7" w:rsidRPr="00A373E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9A59D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# reads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36B34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Gbp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4646A" w14:textId="6B264C42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CE4A9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# reads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D2366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Gbp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3F17F" w14:textId="374881FA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46F47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# reads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DBDF9" w14:textId="77777777" w:rsidR="00A373E7" w:rsidRPr="00A373E7" w:rsidRDefault="00A373E7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Gbp</w:t>
            </w:r>
          </w:p>
        </w:tc>
      </w:tr>
      <w:tr w:rsidR="00A373E7" w:rsidRPr="00A373E7" w14:paraId="5854A30A" w14:textId="77777777" w:rsidTr="00AF146A">
        <w:trPr>
          <w:trHeight w:val="355"/>
        </w:trPr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5F74B" w14:textId="77777777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spike_S2R1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CDC46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,362,456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B5613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199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1FF46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B21AF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,676,309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7F6CA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003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3706A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C3B7F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,146,724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33853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088</w:t>
            </w:r>
          </w:p>
        </w:tc>
      </w:tr>
      <w:tr w:rsidR="00A373E7" w:rsidRPr="00A373E7" w14:paraId="52BF93F9" w14:textId="77777777" w:rsidTr="00AF146A">
        <w:trPr>
          <w:trHeight w:val="355"/>
        </w:trPr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F9D23" w14:textId="77777777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spike_S2R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C0DC7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,366,25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93866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207</w:t>
            </w:r>
          </w:p>
        </w:tc>
        <w:tc>
          <w:tcPr>
            <w:tcW w:w="2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5883B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81DD8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2,096,17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DBC36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0.549</w:t>
            </w:r>
          </w:p>
        </w:tc>
        <w:tc>
          <w:tcPr>
            <w:tcW w:w="2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A4E29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C558656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80F6C6F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3E7" w:rsidRPr="00A373E7" w14:paraId="7098A066" w14:textId="77777777" w:rsidTr="00AF146A">
        <w:trPr>
          <w:trHeight w:val="355"/>
        </w:trPr>
        <w:tc>
          <w:tcPr>
            <w:tcW w:w="138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C9366" w14:textId="77777777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root_S5R1</w:t>
            </w:r>
          </w:p>
        </w:tc>
        <w:tc>
          <w:tcPr>
            <w:tcW w:w="15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F5EAA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,072,124</w:t>
            </w:r>
          </w:p>
        </w:tc>
        <w:tc>
          <w:tcPr>
            <w:tcW w:w="10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F527C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191</w:t>
            </w: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BC37C3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41015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2,903,160</w:t>
            </w:r>
          </w:p>
        </w:tc>
        <w:tc>
          <w:tcPr>
            <w:tcW w:w="10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D999BE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0.846</w:t>
            </w: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BFCFE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58D7D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2,917,394</w:t>
            </w:r>
          </w:p>
        </w:tc>
        <w:tc>
          <w:tcPr>
            <w:tcW w:w="1000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1DFEF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0.830</w:t>
            </w:r>
          </w:p>
        </w:tc>
      </w:tr>
      <w:tr w:rsidR="00A373E7" w:rsidRPr="00A373E7" w14:paraId="18E73F47" w14:textId="77777777" w:rsidTr="00AF146A">
        <w:trPr>
          <w:trHeight w:val="355"/>
        </w:trPr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E5B52" w14:textId="77777777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root_S5R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232C8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,072,12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2DBE7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192</w:t>
            </w:r>
          </w:p>
        </w:tc>
        <w:tc>
          <w:tcPr>
            <w:tcW w:w="2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AFE11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1A126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,486,53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019E0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0.422</w:t>
            </w:r>
          </w:p>
        </w:tc>
        <w:tc>
          <w:tcPr>
            <w:tcW w:w="2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D95DF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98B4A47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FAD5D75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3E7" w:rsidRPr="00A373E7" w14:paraId="1A892C88" w14:textId="77777777" w:rsidTr="00AF146A">
        <w:trPr>
          <w:trHeight w:val="355"/>
        </w:trPr>
        <w:tc>
          <w:tcPr>
            <w:tcW w:w="138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33E3D" w14:textId="77777777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seed_S2R1</w:t>
            </w:r>
          </w:p>
        </w:tc>
        <w:tc>
          <w:tcPr>
            <w:tcW w:w="15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2793E3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7,176,768</w:t>
            </w:r>
          </w:p>
        </w:tc>
        <w:tc>
          <w:tcPr>
            <w:tcW w:w="10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12A55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494</w:t>
            </w: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1C191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BA47B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,259,843</w:t>
            </w:r>
          </w:p>
        </w:tc>
        <w:tc>
          <w:tcPr>
            <w:tcW w:w="10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1BD20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030</w:t>
            </w: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1688B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44FF8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7,098,348</w:t>
            </w:r>
          </w:p>
        </w:tc>
        <w:tc>
          <w:tcPr>
            <w:tcW w:w="1000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CD521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244</w:t>
            </w:r>
          </w:p>
        </w:tc>
      </w:tr>
      <w:tr w:rsidR="00A373E7" w:rsidRPr="00A373E7" w14:paraId="018685C5" w14:textId="77777777" w:rsidTr="00AF146A">
        <w:trPr>
          <w:trHeight w:val="355"/>
        </w:trPr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E1335" w14:textId="77777777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seed_S2R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39BC4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7,176,76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B7AEE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542</w:t>
            </w:r>
          </w:p>
        </w:tc>
        <w:tc>
          <w:tcPr>
            <w:tcW w:w="2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57D64D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519A5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,682,95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5A856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0.643</w:t>
            </w:r>
          </w:p>
        </w:tc>
        <w:tc>
          <w:tcPr>
            <w:tcW w:w="2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7931C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C633E90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663E64A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3E7" w:rsidRPr="00A373E7" w14:paraId="64C6F1D9" w14:textId="77777777" w:rsidTr="00AF146A">
        <w:trPr>
          <w:trHeight w:val="355"/>
        </w:trPr>
        <w:tc>
          <w:tcPr>
            <w:tcW w:w="138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684B9" w14:textId="77777777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shoot_S4R1</w:t>
            </w:r>
          </w:p>
        </w:tc>
        <w:tc>
          <w:tcPr>
            <w:tcW w:w="15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E82D9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,103,779</w:t>
            </w:r>
          </w:p>
        </w:tc>
        <w:tc>
          <w:tcPr>
            <w:tcW w:w="10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EBBC6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514</w:t>
            </w: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6839A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3A1A1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,481,653</w:t>
            </w:r>
          </w:p>
        </w:tc>
        <w:tc>
          <w:tcPr>
            <w:tcW w:w="10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0C92E6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032</w:t>
            </w: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C7398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B79BE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2,597,980</w:t>
            </w:r>
          </w:p>
        </w:tc>
        <w:tc>
          <w:tcPr>
            <w:tcW w:w="1000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A3A9A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0.756</w:t>
            </w:r>
          </w:p>
        </w:tc>
      </w:tr>
      <w:tr w:rsidR="00A373E7" w:rsidRPr="00A373E7" w14:paraId="2A175423" w14:textId="77777777" w:rsidTr="00AF146A">
        <w:trPr>
          <w:trHeight w:val="355"/>
        </w:trPr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8EBBF" w14:textId="77777777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shoot_S4R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8D708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,103,77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DFCD0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.515</w:t>
            </w:r>
          </w:p>
        </w:tc>
        <w:tc>
          <w:tcPr>
            <w:tcW w:w="2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88629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FC17E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,320,26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EB625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0.383</w:t>
            </w:r>
          </w:p>
        </w:tc>
        <w:tc>
          <w:tcPr>
            <w:tcW w:w="2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E8C33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7654370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2D90166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3E7" w:rsidRPr="00A373E7" w14:paraId="2EF7B90A" w14:textId="77777777" w:rsidTr="00AF146A">
        <w:trPr>
          <w:trHeight w:val="355"/>
        </w:trPr>
        <w:tc>
          <w:tcPr>
            <w:tcW w:w="138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39163" w14:textId="77777777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28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D7888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5ACA9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D8C29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6E6A7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B3B69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28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2DB19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C3FE2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BA714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58C46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32363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14B27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6,760,446</w:t>
            </w:r>
          </w:p>
        </w:tc>
        <w:tc>
          <w:tcPr>
            <w:tcW w:w="100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D0E3C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.918</w:t>
            </w:r>
          </w:p>
        </w:tc>
      </w:tr>
      <w:tr w:rsidR="00A373E7" w:rsidRPr="00A373E7" w14:paraId="5776199C" w14:textId="77777777" w:rsidTr="00A373E7">
        <w:trPr>
          <w:trHeight w:val="355"/>
        </w:trPr>
        <w:tc>
          <w:tcPr>
            <w:tcW w:w="9320" w:type="dxa"/>
            <w:gridSpan w:val="1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272AC" w14:textId="5EAA65A2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</w:t>
            </w:r>
            <w:r w:rsidR="0040361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ssue used for RNA-seq analysis.</w:t>
            </w:r>
          </w:p>
        </w:tc>
      </w:tr>
      <w:tr w:rsidR="00A373E7" w:rsidRPr="00A373E7" w14:paraId="5A2E309B" w14:textId="77777777" w:rsidTr="00A373E7">
        <w:trPr>
          <w:trHeight w:val="355"/>
        </w:trPr>
        <w:tc>
          <w:tcPr>
            <w:tcW w:w="93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14984" w14:textId="12E77F81" w:rsidR="00A373E7" w:rsidRPr="00A373E7" w:rsidRDefault="00A373E7" w:rsidP="004036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0361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a </w:t>
            </w:r>
            <w:r w:rsidR="00403619">
              <w:rPr>
                <w:rFonts w:ascii="Times New Roman" w:hAnsi="Times New Roman" w:cs="Times New Roman"/>
                <w:sz w:val="24"/>
                <w:szCs w:val="24"/>
              </w:rPr>
              <w:t>entered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 w:rsidR="0040361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QTL-seq pipeline.</w:t>
            </w:r>
          </w:p>
        </w:tc>
      </w:tr>
      <w:tr w:rsidR="00A373E7" w:rsidRPr="00A373E7" w14:paraId="0D3210F1" w14:textId="77777777" w:rsidTr="00A373E7">
        <w:trPr>
          <w:trHeight w:val="355"/>
        </w:trPr>
        <w:tc>
          <w:tcPr>
            <w:tcW w:w="93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B9A7A" w14:textId="64CDEF49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036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eads after filtering at q30 and p90.</w:t>
            </w:r>
          </w:p>
        </w:tc>
      </w:tr>
      <w:tr w:rsidR="00A373E7" w:rsidRPr="00A373E7" w14:paraId="7CCBDCC3" w14:textId="77777777" w:rsidTr="00A373E7">
        <w:trPr>
          <w:trHeight w:val="355"/>
        </w:trPr>
        <w:tc>
          <w:tcPr>
            <w:tcW w:w="93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0A020" w14:textId="2E23C052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036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eads mapped on PES.</w:t>
            </w:r>
          </w:p>
        </w:tc>
      </w:tr>
    </w:tbl>
    <w:p w14:paraId="5612F0CC" w14:textId="77777777" w:rsidR="0021753A" w:rsidRDefault="002175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7"/>
        <w:gridCol w:w="936"/>
        <w:gridCol w:w="936"/>
        <w:gridCol w:w="936"/>
        <w:gridCol w:w="936"/>
        <w:gridCol w:w="936"/>
        <w:gridCol w:w="936"/>
        <w:gridCol w:w="936"/>
        <w:gridCol w:w="1311"/>
      </w:tblGrid>
      <w:tr w:rsidR="00A373E7" w:rsidRPr="00A373E7" w14:paraId="4DEEEF5D" w14:textId="77777777" w:rsidTr="00A373E7">
        <w:trPr>
          <w:trHeight w:val="376"/>
        </w:trPr>
        <w:tc>
          <w:tcPr>
            <w:tcW w:w="9320" w:type="dxa"/>
            <w:gridSpan w:val="9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8CCA0" w14:textId="6DF0B2AD" w:rsidR="00A373E7" w:rsidRPr="00A373E7" w:rsidRDefault="00A373E7" w:rsidP="002175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5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Table S3</w:t>
            </w: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umber of aligned RNA-seq reads with PESs and detected SNPs against PESs</w:t>
            </w:r>
          </w:p>
        </w:tc>
      </w:tr>
      <w:tr w:rsidR="00A373E7" w:rsidRPr="00A373E7" w14:paraId="73786418" w14:textId="77777777" w:rsidTr="0021753A">
        <w:trPr>
          <w:trHeight w:val="376"/>
        </w:trPr>
        <w:tc>
          <w:tcPr>
            <w:tcW w:w="1457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1A96F" w14:textId="0187A743" w:rsidR="00A373E7" w:rsidRPr="00A373E7" w:rsidRDefault="00A373E7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Chromosome</w:t>
            </w:r>
          </w:p>
        </w:tc>
        <w:tc>
          <w:tcPr>
            <w:tcW w:w="936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E01AE" w14:textId="77777777" w:rsidR="00A373E7" w:rsidRPr="00A373E7" w:rsidRDefault="00A373E7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1H</w:t>
            </w:r>
          </w:p>
        </w:tc>
        <w:tc>
          <w:tcPr>
            <w:tcW w:w="936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361CD" w14:textId="77777777" w:rsidR="00A373E7" w:rsidRPr="00A373E7" w:rsidRDefault="00A373E7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2H</w:t>
            </w:r>
          </w:p>
        </w:tc>
        <w:tc>
          <w:tcPr>
            <w:tcW w:w="936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4BDD66" w14:textId="77777777" w:rsidR="00A373E7" w:rsidRPr="00A373E7" w:rsidRDefault="00A373E7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H</w:t>
            </w:r>
          </w:p>
        </w:tc>
        <w:tc>
          <w:tcPr>
            <w:tcW w:w="936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9696D" w14:textId="77777777" w:rsidR="00A373E7" w:rsidRPr="00A373E7" w:rsidRDefault="00A373E7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H</w:t>
            </w:r>
          </w:p>
        </w:tc>
        <w:tc>
          <w:tcPr>
            <w:tcW w:w="936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E2622" w14:textId="77777777" w:rsidR="00A373E7" w:rsidRPr="00A373E7" w:rsidRDefault="00A373E7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H</w:t>
            </w:r>
          </w:p>
        </w:tc>
        <w:tc>
          <w:tcPr>
            <w:tcW w:w="936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9AE49" w14:textId="77777777" w:rsidR="00A373E7" w:rsidRPr="00A373E7" w:rsidRDefault="00A373E7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6H</w:t>
            </w:r>
          </w:p>
        </w:tc>
        <w:tc>
          <w:tcPr>
            <w:tcW w:w="936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FE862" w14:textId="77777777" w:rsidR="00A373E7" w:rsidRPr="00A373E7" w:rsidRDefault="00A373E7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7H</w:t>
            </w:r>
          </w:p>
        </w:tc>
        <w:tc>
          <w:tcPr>
            <w:tcW w:w="1311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2C47A" w14:textId="67E77287" w:rsidR="00A373E7" w:rsidRPr="00A373E7" w:rsidRDefault="00403619" w:rsidP="00217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373E7"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otal</w:t>
            </w:r>
          </w:p>
        </w:tc>
      </w:tr>
      <w:tr w:rsidR="00A373E7" w:rsidRPr="00A373E7" w14:paraId="414A6A89" w14:textId="77777777" w:rsidTr="0021753A">
        <w:trPr>
          <w:trHeight w:val="376"/>
        </w:trPr>
        <w:tc>
          <w:tcPr>
            <w:tcW w:w="14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4DC82" w14:textId="417404EC" w:rsidR="00A373E7" w:rsidRPr="00A373E7" w:rsidRDefault="00127FAD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373E7"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reads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C67BB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20,100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43830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45,924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C7FAC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72,824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ADB9A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75,835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76EED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544,733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7349F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88,550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A65EC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42,951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4BE05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,190,917</w:t>
            </w:r>
          </w:p>
        </w:tc>
      </w:tr>
      <w:tr w:rsidR="00A373E7" w:rsidRPr="00A373E7" w14:paraId="37B3E697" w14:textId="77777777" w:rsidTr="0021753A">
        <w:trPr>
          <w:trHeight w:val="376"/>
        </w:trPr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5D463" w14:textId="1AEDB431" w:rsidR="00A373E7" w:rsidRPr="00A373E7" w:rsidRDefault="00127FAD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373E7" w:rsidRPr="00A37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SNPs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11C796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,1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2955D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,7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902C1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3,85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B643A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2,1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0F52A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,57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8A1BE8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2,7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D7057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4,10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BAA5F" w14:textId="77777777" w:rsidR="00A373E7" w:rsidRPr="00A373E7" w:rsidRDefault="00A373E7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25,451</w:t>
            </w:r>
          </w:p>
        </w:tc>
      </w:tr>
      <w:tr w:rsidR="00A373E7" w:rsidRPr="00A373E7" w14:paraId="5E2C74C3" w14:textId="77777777" w:rsidTr="00A373E7">
        <w:trPr>
          <w:trHeight w:val="376"/>
        </w:trPr>
        <w:tc>
          <w:tcPr>
            <w:tcW w:w="9320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1EDCC" w14:textId="77777777" w:rsidR="00A373E7" w:rsidRPr="00A373E7" w:rsidRDefault="00A373E7" w:rsidP="00A37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3E7">
              <w:rPr>
                <w:rFonts w:ascii="Times New Roman" w:hAnsi="Times New Roman" w:cs="Times New Roman" w:hint="eastAsia"/>
                <w:sz w:val="24"/>
                <w:szCs w:val="24"/>
              </w:rPr>
              <w:t>*Including In/Dels</w:t>
            </w:r>
          </w:p>
        </w:tc>
      </w:tr>
    </w:tbl>
    <w:p w14:paraId="613412D1" w14:textId="77777777" w:rsidR="0021753A" w:rsidRDefault="002175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0"/>
        <w:gridCol w:w="1160"/>
        <w:gridCol w:w="240"/>
        <w:gridCol w:w="240"/>
        <w:gridCol w:w="800"/>
        <w:gridCol w:w="240"/>
        <w:gridCol w:w="1340"/>
        <w:gridCol w:w="240"/>
        <w:gridCol w:w="240"/>
        <w:gridCol w:w="800"/>
        <w:gridCol w:w="240"/>
        <w:gridCol w:w="1580"/>
        <w:gridCol w:w="1060"/>
      </w:tblGrid>
      <w:tr w:rsidR="00167C5C" w:rsidRPr="00167C5C" w14:paraId="2208EA6D" w14:textId="77777777" w:rsidTr="00167C5C">
        <w:trPr>
          <w:trHeight w:val="355"/>
        </w:trPr>
        <w:tc>
          <w:tcPr>
            <w:tcW w:w="9820" w:type="dxa"/>
            <w:gridSpan w:val="13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8C8B7" w14:textId="399EAF06" w:rsidR="00167C5C" w:rsidRPr="00167C5C" w:rsidRDefault="00167C5C" w:rsidP="002175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5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Table S4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umber of reads and sequences used and mapped in the QTL-seq analysis of </w:t>
            </w:r>
            <w:r w:rsidRPr="00167C5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lp</w:t>
            </w:r>
          </w:p>
        </w:tc>
      </w:tr>
      <w:tr w:rsidR="00167C5C" w:rsidRPr="00167C5C" w14:paraId="7207E821" w14:textId="77777777" w:rsidTr="0021753A">
        <w:trPr>
          <w:trHeight w:val="355"/>
        </w:trPr>
        <w:tc>
          <w:tcPr>
            <w:tcW w:w="16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6182F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AB2F2" w14:textId="352198A9" w:rsidR="00167C5C" w:rsidRPr="00167C5C" w:rsidRDefault="00D04DAE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ginal 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FA8A9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0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61E74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30p90 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B37CA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0" w:type="dxa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7E638" w14:textId="64EA4949" w:rsidR="00167C5C" w:rsidRPr="00167C5C" w:rsidRDefault="00D04DAE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ired 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</w:tr>
      <w:tr w:rsidR="00167C5C" w:rsidRPr="00167C5C" w14:paraId="62C3567A" w14:textId="77777777" w:rsidTr="0021753A">
        <w:trPr>
          <w:trHeight w:val="355"/>
        </w:trPr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12882" w14:textId="0B0A50B6" w:rsidR="00167C5C" w:rsidRPr="00167C5C" w:rsidRDefault="00D04DAE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brary 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BDA12" w14:textId="2C268934" w:rsidR="00167C5C" w:rsidRPr="00167C5C" w:rsidRDefault="00127FAD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reads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9AC05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Gb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92098" w14:textId="160B017B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44CE5" w14:textId="21603C92" w:rsidR="00167C5C" w:rsidRPr="00167C5C" w:rsidRDefault="00D04DAE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reads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6D9C4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Gb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CEF3F" w14:textId="3F447F62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322D2" w14:textId="36F3F2D3" w:rsidR="00167C5C" w:rsidRPr="00167C5C" w:rsidRDefault="00D04DAE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ads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BB172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Gbp</w:t>
            </w:r>
          </w:p>
        </w:tc>
      </w:tr>
      <w:tr w:rsidR="00167C5C" w:rsidRPr="00167C5C" w14:paraId="4598B04E" w14:textId="77777777" w:rsidTr="0021753A">
        <w:trPr>
          <w:trHeight w:val="355"/>
        </w:trPr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96E18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Black_S1R1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17E84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6,773,918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F41BA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008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96A1F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8E0E2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6,206,783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80BBB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0.924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6BF4F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5D9EC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5,328,989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25EA42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066</w:t>
            </w:r>
          </w:p>
        </w:tc>
      </w:tr>
      <w:tr w:rsidR="00167C5C" w:rsidRPr="00167C5C" w14:paraId="7EF06249" w14:textId="77777777" w:rsidTr="00167C5C">
        <w:trPr>
          <w:trHeight w:val="355"/>
        </w:trPr>
        <w:tc>
          <w:tcPr>
            <w:tcW w:w="16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0815F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Black_S1R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FD59B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8,309,51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268B6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237</w:t>
            </w:r>
          </w:p>
        </w:tc>
        <w:tc>
          <w:tcPr>
            <w:tcW w:w="2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7D9F3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0EBDC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6,710,18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533AF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0.998</w:t>
            </w:r>
          </w:p>
        </w:tc>
        <w:tc>
          <w:tcPr>
            <w:tcW w:w="2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C9577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07EEEB7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098BF52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C5C" w:rsidRPr="00167C5C" w14:paraId="0EABF2D6" w14:textId="77777777" w:rsidTr="0021753A">
        <w:trPr>
          <w:trHeight w:val="355"/>
        </w:trPr>
        <w:tc>
          <w:tcPr>
            <w:tcW w:w="164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77EE2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Black2_S1R1</w:t>
            </w:r>
          </w:p>
        </w:tc>
        <w:tc>
          <w:tcPr>
            <w:tcW w:w="14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B8CED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7,919,471</w:t>
            </w:r>
          </w:p>
        </w:tc>
        <w:tc>
          <w:tcPr>
            <w:tcW w:w="104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A3E5B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179</w:t>
            </w:r>
          </w:p>
        </w:tc>
        <w:tc>
          <w:tcPr>
            <w:tcW w:w="24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7163A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8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CA1F0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7,135,013</w:t>
            </w:r>
          </w:p>
        </w:tc>
        <w:tc>
          <w:tcPr>
            <w:tcW w:w="104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D3933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062</w:t>
            </w:r>
          </w:p>
        </w:tc>
        <w:tc>
          <w:tcPr>
            <w:tcW w:w="24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8182B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80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3FDC4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6,242,712</w:t>
            </w:r>
          </w:p>
        </w:tc>
        <w:tc>
          <w:tcPr>
            <w:tcW w:w="1060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B215F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249</w:t>
            </w:r>
          </w:p>
        </w:tc>
      </w:tr>
      <w:tr w:rsidR="00167C5C" w:rsidRPr="00167C5C" w14:paraId="11B0A04B" w14:textId="77777777" w:rsidTr="00167C5C">
        <w:trPr>
          <w:trHeight w:val="355"/>
        </w:trPr>
        <w:tc>
          <w:tcPr>
            <w:tcW w:w="16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FAD7E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Black2_S1R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FABFE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7,919,47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5F46F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179</w:t>
            </w:r>
          </w:p>
        </w:tc>
        <w:tc>
          <w:tcPr>
            <w:tcW w:w="2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F12E7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4F3D3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6,431,65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A9935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0.956</w:t>
            </w:r>
          </w:p>
        </w:tc>
        <w:tc>
          <w:tcPr>
            <w:tcW w:w="2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43889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3C9A5AA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9E56DC3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C5C" w:rsidRPr="00167C5C" w14:paraId="278D3A46" w14:textId="77777777" w:rsidTr="0021753A">
        <w:trPr>
          <w:trHeight w:val="355"/>
        </w:trPr>
        <w:tc>
          <w:tcPr>
            <w:tcW w:w="164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2178A" w14:textId="77777777" w:rsidR="00167C5C" w:rsidRPr="00167C5C" w:rsidRDefault="00167C5C" w:rsidP="00261F90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16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DEF1D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AE72D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399AA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0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AF34F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514C3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A485D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71B95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A1073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0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5E624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BACF2B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8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A612A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1,571,701</w:t>
            </w:r>
          </w:p>
        </w:tc>
        <w:tc>
          <w:tcPr>
            <w:tcW w:w="1060" w:type="dxa"/>
            <w:tcBorders>
              <w:top w:val="dott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E591A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2.314</w:t>
            </w:r>
          </w:p>
        </w:tc>
      </w:tr>
      <w:tr w:rsidR="00167C5C" w:rsidRPr="00167C5C" w14:paraId="7FC01D5F" w14:textId="77777777" w:rsidTr="0021753A">
        <w:trPr>
          <w:trHeight w:val="355"/>
        </w:trPr>
        <w:tc>
          <w:tcPr>
            <w:tcW w:w="164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164C5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White_S2R1</w:t>
            </w:r>
          </w:p>
        </w:tc>
        <w:tc>
          <w:tcPr>
            <w:tcW w:w="1400" w:type="dxa"/>
            <w:gridSpan w:val="2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3D581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7,339,476</w:t>
            </w:r>
          </w:p>
        </w:tc>
        <w:tc>
          <w:tcPr>
            <w:tcW w:w="1040" w:type="dxa"/>
            <w:gridSpan w:val="2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253C2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084</w:t>
            </w:r>
          </w:p>
        </w:tc>
        <w:tc>
          <w:tcPr>
            <w:tcW w:w="24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42586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gridSpan w:val="2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06823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6,726,558</w:t>
            </w:r>
          </w:p>
        </w:tc>
        <w:tc>
          <w:tcPr>
            <w:tcW w:w="1040" w:type="dxa"/>
            <w:gridSpan w:val="2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7D41E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0.993</w:t>
            </w:r>
          </w:p>
        </w:tc>
        <w:tc>
          <w:tcPr>
            <w:tcW w:w="24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14EBB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60885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5,777,130</w:t>
            </w:r>
          </w:p>
        </w:tc>
        <w:tc>
          <w:tcPr>
            <w:tcW w:w="1060" w:type="dxa"/>
            <w:vMerge w:val="restart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18CB7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155</w:t>
            </w:r>
          </w:p>
        </w:tc>
      </w:tr>
      <w:tr w:rsidR="00167C5C" w:rsidRPr="00167C5C" w14:paraId="06784211" w14:textId="77777777" w:rsidTr="00167C5C">
        <w:trPr>
          <w:trHeight w:val="355"/>
        </w:trPr>
        <w:tc>
          <w:tcPr>
            <w:tcW w:w="16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3BE00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White_S2R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CBC79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8,418,83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749D2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243</w:t>
            </w:r>
          </w:p>
        </w:tc>
        <w:tc>
          <w:tcPr>
            <w:tcW w:w="2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7CB4B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EB318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6,781,96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9780F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FB736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7644B56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DAB0F56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C5C" w:rsidRPr="00167C5C" w14:paraId="15AA00D1" w14:textId="77777777" w:rsidTr="0021753A">
        <w:trPr>
          <w:trHeight w:val="355"/>
        </w:trPr>
        <w:tc>
          <w:tcPr>
            <w:tcW w:w="164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B4843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White2_S2R1</w:t>
            </w:r>
          </w:p>
        </w:tc>
        <w:tc>
          <w:tcPr>
            <w:tcW w:w="140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0141F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8,037,076</w:t>
            </w:r>
          </w:p>
        </w:tc>
        <w:tc>
          <w:tcPr>
            <w:tcW w:w="104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0C4AD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187</w:t>
            </w:r>
          </w:p>
        </w:tc>
        <w:tc>
          <w:tcPr>
            <w:tcW w:w="24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5EB66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8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49DFF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7,245,688</w:t>
            </w:r>
          </w:p>
        </w:tc>
        <w:tc>
          <w:tcPr>
            <w:tcW w:w="104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DEF85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070</w:t>
            </w:r>
          </w:p>
        </w:tc>
        <w:tc>
          <w:tcPr>
            <w:tcW w:w="24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A776B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80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40864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6,440,214</w:t>
            </w:r>
          </w:p>
        </w:tc>
        <w:tc>
          <w:tcPr>
            <w:tcW w:w="1060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62D59F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288</w:t>
            </w:r>
          </w:p>
        </w:tc>
      </w:tr>
      <w:tr w:rsidR="00167C5C" w:rsidRPr="00167C5C" w14:paraId="082DBFC8" w14:textId="77777777" w:rsidTr="00167C5C">
        <w:trPr>
          <w:trHeight w:val="355"/>
        </w:trPr>
        <w:tc>
          <w:tcPr>
            <w:tcW w:w="16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E136A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White2_S2R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B99E9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8,037,07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C2F4C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187</w:t>
            </w:r>
          </w:p>
        </w:tc>
        <w:tc>
          <w:tcPr>
            <w:tcW w:w="2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F6488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07ADD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6,625,52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658BC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0.977</w:t>
            </w:r>
          </w:p>
        </w:tc>
        <w:tc>
          <w:tcPr>
            <w:tcW w:w="2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70615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46108AE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996C5C3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C5C" w:rsidRPr="00167C5C" w14:paraId="7DCFA9E6" w14:textId="77777777" w:rsidTr="0021753A">
        <w:trPr>
          <w:trHeight w:val="355"/>
        </w:trPr>
        <w:tc>
          <w:tcPr>
            <w:tcW w:w="164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30B62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400" w:type="dxa"/>
            <w:gridSpan w:val="2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8A37E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gridSpan w:val="2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4DA0A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D6D20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80" w:type="dxa"/>
            <w:gridSpan w:val="2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05281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gridSpan w:val="2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CA1A6C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468F0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8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AB8E0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2,217,344</w:t>
            </w:r>
          </w:p>
        </w:tc>
        <w:tc>
          <w:tcPr>
            <w:tcW w:w="106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31C41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2.443</w:t>
            </w:r>
          </w:p>
        </w:tc>
      </w:tr>
      <w:tr w:rsidR="00167C5C" w:rsidRPr="00167C5C" w14:paraId="3502B13D" w14:textId="77777777" w:rsidTr="00167C5C">
        <w:trPr>
          <w:trHeight w:val="355"/>
        </w:trPr>
        <w:tc>
          <w:tcPr>
            <w:tcW w:w="9820" w:type="dxa"/>
            <w:gridSpan w:val="1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5D6EB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lack and White indicate the color of lemma and pericarp in each phenotypic bulk.</w:t>
            </w:r>
          </w:p>
        </w:tc>
      </w:tr>
      <w:tr w:rsidR="00167C5C" w:rsidRPr="00167C5C" w14:paraId="6148A801" w14:textId="77777777" w:rsidTr="00167C5C">
        <w:trPr>
          <w:trHeight w:val="355"/>
        </w:trPr>
        <w:tc>
          <w:tcPr>
            <w:tcW w:w="98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65005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e data put in QTL-seq pipeline.</w:t>
            </w:r>
          </w:p>
        </w:tc>
      </w:tr>
      <w:tr w:rsidR="00167C5C" w:rsidRPr="00167C5C" w14:paraId="3F6DB030" w14:textId="77777777" w:rsidTr="00167C5C">
        <w:trPr>
          <w:trHeight w:val="355"/>
        </w:trPr>
        <w:tc>
          <w:tcPr>
            <w:tcW w:w="98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2268D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e reads after filtering at q30 and p90.</w:t>
            </w:r>
          </w:p>
        </w:tc>
      </w:tr>
      <w:tr w:rsidR="00167C5C" w:rsidRPr="00167C5C" w14:paraId="0016E6BE" w14:textId="77777777" w:rsidTr="00167C5C">
        <w:trPr>
          <w:trHeight w:val="355"/>
        </w:trPr>
        <w:tc>
          <w:tcPr>
            <w:tcW w:w="98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CE76B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e paired reads mapped on PRS.</w:t>
            </w:r>
          </w:p>
        </w:tc>
      </w:tr>
    </w:tbl>
    <w:p w14:paraId="635604B5" w14:textId="67E0754E" w:rsidR="0021753A" w:rsidRDefault="002175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1480"/>
        <w:gridCol w:w="980"/>
        <w:gridCol w:w="220"/>
        <w:gridCol w:w="1480"/>
        <w:gridCol w:w="980"/>
        <w:gridCol w:w="220"/>
        <w:gridCol w:w="1480"/>
        <w:gridCol w:w="980"/>
      </w:tblGrid>
      <w:tr w:rsidR="00167C5C" w:rsidRPr="00167C5C" w14:paraId="66F58752" w14:textId="77777777" w:rsidTr="00167C5C">
        <w:trPr>
          <w:trHeight w:val="349"/>
        </w:trPr>
        <w:tc>
          <w:tcPr>
            <w:tcW w:w="932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77F4C1" w14:textId="1B95B761" w:rsidR="00167C5C" w:rsidRPr="00167C5C" w:rsidRDefault="00167C5C" w:rsidP="002175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5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Table S5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umber of reads and sequences used and mapped in the QTL-seq analysis of net blotch resistance </w:t>
            </w:r>
            <w:r w:rsidR="00775DA7">
              <w:rPr>
                <w:rFonts w:ascii="Times New Roman" w:hAnsi="Times New Roman" w:cs="Times New Roman"/>
                <w:sz w:val="24"/>
                <w:szCs w:val="24"/>
              </w:rPr>
              <w:t>loci</w:t>
            </w:r>
          </w:p>
        </w:tc>
      </w:tr>
      <w:tr w:rsidR="00167C5C" w:rsidRPr="00167C5C" w14:paraId="0E1B632C" w14:textId="77777777" w:rsidTr="00167C5C">
        <w:trPr>
          <w:trHeight w:val="349"/>
        </w:trPr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5554B0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9EE677" w14:textId="364602D8" w:rsidR="00167C5C" w:rsidRPr="00167C5C" w:rsidRDefault="00D04DAE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ginal 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FC26E4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6CD37E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30p90 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FA5A5F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69C0EE" w14:textId="36E7ED97" w:rsidR="00167C5C" w:rsidRPr="00167C5C" w:rsidRDefault="00D04DAE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ired 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</w:tr>
      <w:tr w:rsidR="00167C5C" w:rsidRPr="00167C5C" w14:paraId="3A4EF427" w14:textId="77777777" w:rsidTr="00167C5C">
        <w:trPr>
          <w:trHeight w:val="349"/>
        </w:trPr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B85A5D" w14:textId="7A927A84" w:rsidR="00167C5C" w:rsidRPr="00167C5C" w:rsidRDefault="00D04DAE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brary </w:t>
            </w:r>
            <w:r w:rsidR="00167C5C"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6F7148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# reads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59CCA5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Gbp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0CA897" w14:textId="347B498A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AC69BE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# reads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618367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Gbp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FAD71E" w14:textId="78C1069A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B656E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# reads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0EE409" w14:textId="77777777" w:rsidR="00167C5C" w:rsidRPr="00167C5C" w:rsidRDefault="00167C5C" w:rsidP="00261F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Gbp</w:t>
            </w:r>
          </w:p>
        </w:tc>
      </w:tr>
      <w:tr w:rsidR="00167C5C" w:rsidRPr="00167C5C" w14:paraId="6390422F" w14:textId="77777777" w:rsidTr="00167C5C">
        <w:trPr>
          <w:trHeight w:val="349"/>
        </w:trPr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F94F91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R-bulk_S1R1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6E2785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0,804,65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EEFBDA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604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409F35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872E5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9,419,48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CC8F56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398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A3AF68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vMerge w:val="restart"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8D0878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8,510,990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8A9558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702</w:t>
            </w:r>
          </w:p>
        </w:tc>
      </w:tr>
      <w:tr w:rsidR="00167C5C" w:rsidRPr="00167C5C" w14:paraId="7E4A138F" w14:textId="77777777" w:rsidTr="00167C5C">
        <w:trPr>
          <w:trHeight w:val="349"/>
        </w:trPr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47F086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R-bulk_S1R2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E30A4A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0,804,652</w:t>
            </w:r>
          </w:p>
        </w:tc>
        <w:tc>
          <w:tcPr>
            <w:tcW w:w="9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E88E7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604</w:t>
            </w:r>
          </w:p>
        </w:tc>
        <w:tc>
          <w:tcPr>
            <w:tcW w:w="22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A705D3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972586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8,826,594</w:t>
            </w:r>
          </w:p>
        </w:tc>
        <w:tc>
          <w:tcPr>
            <w:tcW w:w="9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877686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309</w:t>
            </w:r>
          </w:p>
        </w:tc>
        <w:tc>
          <w:tcPr>
            <w:tcW w:w="22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DABB48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574FB9BB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28952F73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C5C" w:rsidRPr="00167C5C" w14:paraId="002A841D" w14:textId="77777777" w:rsidTr="00167C5C">
        <w:trPr>
          <w:trHeight w:val="349"/>
        </w:trPr>
        <w:tc>
          <w:tcPr>
            <w:tcW w:w="150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DD4B68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S-bulk_S2R1</w:t>
            </w:r>
          </w:p>
        </w:tc>
        <w:tc>
          <w:tcPr>
            <w:tcW w:w="14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A2DBBB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0,360,477</w:t>
            </w:r>
          </w:p>
        </w:tc>
        <w:tc>
          <w:tcPr>
            <w:tcW w:w="9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D44DA9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544</w:t>
            </w:r>
          </w:p>
        </w:tc>
        <w:tc>
          <w:tcPr>
            <w:tcW w:w="22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B3ECC3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8EE0A9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9,034,851</w:t>
            </w:r>
          </w:p>
        </w:tc>
        <w:tc>
          <w:tcPr>
            <w:tcW w:w="9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4DA776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346</w:t>
            </w:r>
          </w:p>
        </w:tc>
        <w:tc>
          <w:tcPr>
            <w:tcW w:w="22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E1B48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80" w:type="dxa"/>
            <w:vMerge w:val="restart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096295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8,138,104</w:t>
            </w:r>
          </w:p>
        </w:tc>
        <w:tc>
          <w:tcPr>
            <w:tcW w:w="980" w:type="dxa"/>
            <w:vMerge w:val="restart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17EEA2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628</w:t>
            </w:r>
          </w:p>
        </w:tc>
      </w:tr>
      <w:tr w:rsidR="00167C5C" w:rsidRPr="00167C5C" w14:paraId="7367E118" w14:textId="77777777" w:rsidTr="00167C5C">
        <w:trPr>
          <w:trHeight w:val="349"/>
        </w:trPr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1AF60B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S-bulk_S2R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5DF5F6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0,360,4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B1D13B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54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B4AFCE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C956D7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8,411,5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154A40" w14:textId="77777777" w:rsidR="00167C5C" w:rsidRPr="00167C5C" w:rsidRDefault="00167C5C" w:rsidP="00261F9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1.25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CE5269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C8C31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B0BFE" w14:textId="77777777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C5C" w:rsidRPr="00167C5C" w14:paraId="0FB9BB6C" w14:textId="77777777" w:rsidTr="00167C5C">
        <w:trPr>
          <w:trHeight w:val="349"/>
        </w:trPr>
        <w:tc>
          <w:tcPr>
            <w:tcW w:w="9320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333D0B" w14:textId="3957F285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- and S-bulk indicate the bulks of lines showing resistance and susceptib</w:t>
            </w:r>
            <w:r w:rsidR="00D04DAE">
              <w:rPr>
                <w:rFonts w:ascii="Times New Roman" w:hAnsi="Times New Roman" w:cs="Times New Roman"/>
                <w:sz w:val="24"/>
                <w:szCs w:val="24"/>
              </w:rPr>
              <w:t>ility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</w:t>
            </w:r>
            <w:r w:rsidRPr="00C834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. teres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167C5C" w:rsidRPr="00167C5C" w14:paraId="3A238FA7" w14:textId="77777777" w:rsidTr="00167C5C">
        <w:trPr>
          <w:trHeight w:val="349"/>
        </w:trPr>
        <w:tc>
          <w:tcPr>
            <w:tcW w:w="9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57CB6A" w14:textId="790A328C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04DA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ata entered in the QTL-seq pipeline.</w:t>
            </w:r>
          </w:p>
        </w:tc>
      </w:tr>
      <w:tr w:rsidR="00167C5C" w:rsidRPr="00167C5C" w14:paraId="2EB23320" w14:textId="77777777" w:rsidTr="00167C5C">
        <w:trPr>
          <w:trHeight w:val="349"/>
        </w:trPr>
        <w:tc>
          <w:tcPr>
            <w:tcW w:w="9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4AD3F6" w14:textId="311B1DD1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04D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eads after filtering at q30 and p90.</w:t>
            </w:r>
          </w:p>
        </w:tc>
      </w:tr>
      <w:tr w:rsidR="00167C5C" w:rsidRPr="00167C5C" w14:paraId="51D0D9DB" w14:textId="77777777" w:rsidTr="00C834B4">
        <w:trPr>
          <w:trHeight w:val="378"/>
        </w:trPr>
        <w:tc>
          <w:tcPr>
            <w:tcW w:w="9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60134B" w14:textId="1C0A60A8" w:rsidR="00167C5C" w:rsidRPr="00167C5C" w:rsidRDefault="00167C5C" w:rsidP="00167C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C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04DA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67C5C">
              <w:rPr>
                <w:rFonts w:ascii="Times New Roman" w:hAnsi="Times New Roman" w:cs="Times New Roman" w:hint="eastAsia"/>
                <w:sz w:val="24"/>
                <w:szCs w:val="24"/>
              </w:rPr>
              <w:t>aired reads mapped on PRS.</w:t>
            </w:r>
          </w:p>
        </w:tc>
      </w:tr>
    </w:tbl>
    <w:p w14:paraId="4658C4B0" w14:textId="09153CE9" w:rsidR="0021753A" w:rsidRDefault="0021753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ECE74D7" w14:textId="5B772663" w:rsidR="0021753A" w:rsidRDefault="002175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1753A" w:rsidSect="0021753A">
      <w:footerReference w:type="default" r:id="rId8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2BC697" w14:textId="77777777" w:rsidR="00B53547" w:rsidRDefault="00B53547" w:rsidP="00C04465">
      <w:r>
        <w:separator/>
      </w:r>
    </w:p>
  </w:endnote>
  <w:endnote w:type="continuationSeparator" w:id="0">
    <w:p w14:paraId="1440CE0B" w14:textId="77777777" w:rsidR="00B53547" w:rsidRDefault="00B53547" w:rsidP="00C04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6531971"/>
      <w:docPartObj>
        <w:docPartGallery w:val="Page Numbers (Bottom of Page)"/>
        <w:docPartUnique/>
      </w:docPartObj>
    </w:sdtPr>
    <w:sdtEndPr/>
    <w:sdtContent>
      <w:p w14:paraId="3275E740" w14:textId="77777777" w:rsidR="00CF63C6" w:rsidRDefault="00CF63C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474A" w:rsidRPr="00D1474A">
          <w:rPr>
            <w:noProof/>
            <w:lang w:val="ja-JP"/>
          </w:rPr>
          <w:t>1</w:t>
        </w:r>
        <w:r>
          <w:fldChar w:fldCharType="end"/>
        </w:r>
      </w:p>
    </w:sdtContent>
  </w:sdt>
  <w:p w14:paraId="703540AA" w14:textId="77777777" w:rsidR="00CF63C6" w:rsidRDefault="00CF63C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9B4C4C" w14:textId="77777777" w:rsidR="00B53547" w:rsidRDefault="00B53547" w:rsidP="00C04465">
      <w:r>
        <w:separator/>
      </w:r>
    </w:p>
  </w:footnote>
  <w:footnote w:type="continuationSeparator" w:id="0">
    <w:p w14:paraId="0DE8FD4C" w14:textId="77777777" w:rsidR="00B53547" w:rsidRDefault="00B53547" w:rsidP="00C044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8F2E95"/>
    <w:multiLevelType w:val="hybridMultilevel"/>
    <w:tmpl w:val="7DF0F8B6"/>
    <w:lvl w:ilvl="0" w:tplc="49220D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9CA"/>
    <w:rsid w:val="00005D95"/>
    <w:rsid w:val="00007C2A"/>
    <w:rsid w:val="00012109"/>
    <w:rsid w:val="0001512A"/>
    <w:rsid w:val="000161D0"/>
    <w:rsid w:val="0002448C"/>
    <w:rsid w:val="00042B6E"/>
    <w:rsid w:val="00043C98"/>
    <w:rsid w:val="00047472"/>
    <w:rsid w:val="000543AF"/>
    <w:rsid w:val="0005734D"/>
    <w:rsid w:val="000627C1"/>
    <w:rsid w:val="0006541C"/>
    <w:rsid w:val="00090FAB"/>
    <w:rsid w:val="000A2841"/>
    <w:rsid w:val="000B0EEE"/>
    <w:rsid w:val="000C2A27"/>
    <w:rsid w:val="000C43ED"/>
    <w:rsid w:val="000D19E3"/>
    <w:rsid w:val="000D216D"/>
    <w:rsid w:val="000D251A"/>
    <w:rsid w:val="000E1582"/>
    <w:rsid w:val="000E497F"/>
    <w:rsid w:val="000E64C0"/>
    <w:rsid w:val="000E7A25"/>
    <w:rsid w:val="000F26E1"/>
    <w:rsid w:val="000F40CC"/>
    <w:rsid w:val="000F4C87"/>
    <w:rsid w:val="00107B95"/>
    <w:rsid w:val="00111D8F"/>
    <w:rsid w:val="00121282"/>
    <w:rsid w:val="001212CC"/>
    <w:rsid w:val="0012579B"/>
    <w:rsid w:val="00127FAD"/>
    <w:rsid w:val="00130C5B"/>
    <w:rsid w:val="001325B8"/>
    <w:rsid w:val="0013468C"/>
    <w:rsid w:val="00136068"/>
    <w:rsid w:val="001470D5"/>
    <w:rsid w:val="0015688F"/>
    <w:rsid w:val="00157501"/>
    <w:rsid w:val="0015794D"/>
    <w:rsid w:val="001639CF"/>
    <w:rsid w:val="00166447"/>
    <w:rsid w:val="0016744C"/>
    <w:rsid w:val="00167C5C"/>
    <w:rsid w:val="00170CFC"/>
    <w:rsid w:val="00173731"/>
    <w:rsid w:val="00175EB0"/>
    <w:rsid w:val="00177BC0"/>
    <w:rsid w:val="001800F0"/>
    <w:rsid w:val="0018175E"/>
    <w:rsid w:val="001859E0"/>
    <w:rsid w:val="00185E1E"/>
    <w:rsid w:val="001904AB"/>
    <w:rsid w:val="00192869"/>
    <w:rsid w:val="001A27F7"/>
    <w:rsid w:val="001A531F"/>
    <w:rsid w:val="001B06CD"/>
    <w:rsid w:val="001C236F"/>
    <w:rsid w:val="001C3924"/>
    <w:rsid w:val="001C502A"/>
    <w:rsid w:val="001D0CD0"/>
    <w:rsid w:val="001D1635"/>
    <w:rsid w:val="001D412E"/>
    <w:rsid w:val="001D48D7"/>
    <w:rsid w:val="001D55EA"/>
    <w:rsid w:val="001D5684"/>
    <w:rsid w:val="001E0B81"/>
    <w:rsid w:val="001E302D"/>
    <w:rsid w:val="001E345F"/>
    <w:rsid w:val="001E47BB"/>
    <w:rsid w:val="001E7454"/>
    <w:rsid w:val="001F1958"/>
    <w:rsid w:val="001F2AD9"/>
    <w:rsid w:val="001F54F6"/>
    <w:rsid w:val="00214A5E"/>
    <w:rsid w:val="0021753A"/>
    <w:rsid w:val="0022087F"/>
    <w:rsid w:val="00231234"/>
    <w:rsid w:val="0024294A"/>
    <w:rsid w:val="002431BC"/>
    <w:rsid w:val="0024447F"/>
    <w:rsid w:val="00261F90"/>
    <w:rsid w:val="00262277"/>
    <w:rsid w:val="00264435"/>
    <w:rsid w:val="00287C89"/>
    <w:rsid w:val="00293D4F"/>
    <w:rsid w:val="002A101A"/>
    <w:rsid w:val="002C253F"/>
    <w:rsid w:val="002C27E6"/>
    <w:rsid w:val="002C366F"/>
    <w:rsid w:val="002C4837"/>
    <w:rsid w:val="002C66ED"/>
    <w:rsid w:val="002D14CB"/>
    <w:rsid w:val="002D3561"/>
    <w:rsid w:val="002D693E"/>
    <w:rsid w:val="002D6C2D"/>
    <w:rsid w:val="002D6D7C"/>
    <w:rsid w:val="002E1295"/>
    <w:rsid w:val="002E56A0"/>
    <w:rsid w:val="002F2852"/>
    <w:rsid w:val="003001ED"/>
    <w:rsid w:val="00305E1D"/>
    <w:rsid w:val="00306528"/>
    <w:rsid w:val="00311DAE"/>
    <w:rsid w:val="00311DFB"/>
    <w:rsid w:val="003121A0"/>
    <w:rsid w:val="00312FCB"/>
    <w:rsid w:val="00322E91"/>
    <w:rsid w:val="00323252"/>
    <w:rsid w:val="003249CA"/>
    <w:rsid w:val="003253B8"/>
    <w:rsid w:val="00327407"/>
    <w:rsid w:val="00334654"/>
    <w:rsid w:val="00334A01"/>
    <w:rsid w:val="003359B3"/>
    <w:rsid w:val="003422D5"/>
    <w:rsid w:val="00345336"/>
    <w:rsid w:val="00345F9B"/>
    <w:rsid w:val="00346809"/>
    <w:rsid w:val="00346C87"/>
    <w:rsid w:val="0036334C"/>
    <w:rsid w:val="00363692"/>
    <w:rsid w:val="00383EBC"/>
    <w:rsid w:val="00384A1B"/>
    <w:rsid w:val="003878D6"/>
    <w:rsid w:val="0039645C"/>
    <w:rsid w:val="003A1783"/>
    <w:rsid w:val="003C1306"/>
    <w:rsid w:val="003C215F"/>
    <w:rsid w:val="003C3B7E"/>
    <w:rsid w:val="003D41FE"/>
    <w:rsid w:val="003D781F"/>
    <w:rsid w:val="003E3AE4"/>
    <w:rsid w:val="003F1816"/>
    <w:rsid w:val="003F6373"/>
    <w:rsid w:val="003F7712"/>
    <w:rsid w:val="003F772A"/>
    <w:rsid w:val="0040230B"/>
    <w:rsid w:val="00403619"/>
    <w:rsid w:val="00404347"/>
    <w:rsid w:val="004065E7"/>
    <w:rsid w:val="00413BD7"/>
    <w:rsid w:val="0041406D"/>
    <w:rsid w:val="0043022E"/>
    <w:rsid w:val="004308ED"/>
    <w:rsid w:val="00430E52"/>
    <w:rsid w:val="00432F64"/>
    <w:rsid w:val="00433C76"/>
    <w:rsid w:val="004342CB"/>
    <w:rsid w:val="0043454D"/>
    <w:rsid w:val="004576A2"/>
    <w:rsid w:val="00461BED"/>
    <w:rsid w:val="00473959"/>
    <w:rsid w:val="00474C75"/>
    <w:rsid w:val="004751BC"/>
    <w:rsid w:val="004800FD"/>
    <w:rsid w:val="00486897"/>
    <w:rsid w:val="004902F2"/>
    <w:rsid w:val="004907C2"/>
    <w:rsid w:val="00493EE6"/>
    <w:rsid w:val="0049510B"/>
    <w:rsid w:val="00495B1F"/>
    <w:rsid w:val="00496A36"/>
    <w:rsid w:val="00497099"/>
    <w:rsid w:val="004A7156"/>
    <w:rsid w:val="004B0059"/>
    <w:rsid w:val="004C0E94"/>
    <w:rsid w:val="004C1267"/>
    <w:rsid w:val="004C26A7"/>
    <w:rsid w:val="004C2CA9"/>
    <w:rsid w:val="004C4017"/>
    <w:rsid w:val="004D0264"/>
    <w:rsid w:val="004D2488"/>
    <w:rsid w:val="004E035D"/>
    <w:rsid w:val="004E08FE"/>
    <w:rsid w:val="004E231F"/>
    <w:rsid w:val="004E3B88"/>
    <w:rsid w:val="004E62B9"/>
    <w:rsid w:val="004E6D62"/>
    <w:rsid w:val="004F0684"/>
    <w:rsid w:val="004F14E7"/>
    <w:rsid w:val="005007E5"/>
    <w:rsid w:val="00504159"/>
    <w:rsid w:val="005149F8"/>
    <w:rsid w:val="00524D7E"/>
    <w:rsid w:val="005255CA"/>
    <w:rsid w:val="00531088"/>
    <w:rsid w:val="0053619C"/>
    <w:rsid w:val="00537988"/>
    <w:rsid w:val="005404DE"/>
    <w:rsid w:val="00540AB6"/>
    <w:rsid w:val="005428FB"/>
    <w:rsid w:val="005430C7"/>
    <w:rsid w:val="00543DD1"/>
    <w:rsid w:val="005528BB"/>
    <w:rsid w:val="00553127"/>
    <w:rsid w:val="0055499D"/>
    <w:rsid w:val="005624F0"/>
    <w:rsid w:val="005673D1"/>
    <w:rsid w:val="00575563"/>
    <w:rsid w:val="005761CF"/>
    <w:rsid w:val="005774E4"/>
    <w:rsid w:val="00577767"/>
    <w:rsid w:val="00580A54"/>
    <w:rsid w:val="00582066"/>
    <w:rsid w:val="00584273"/>
    <w:rsid w:val="0058458F"/>
    <w:rsid w:val="0058619D"/>
    <w:rsid w:val="00587DFA"/>
    <w:rsid w:val="0059257B"/>
    <w:rsid w:val="005A041A"/>
    <w:rsid w:val="005A5580"/>
    <w:rsid w:val="005B4344"/>
    <w:rsid w:val="005B7BA5"/>
    <w:rsid w:val="005C66CB"/>
    <w:rsid w:val="005D02AF"/>
    <w:rsid w:val="005D303B"/>
    <w:rsid w:val="005D5964"/>
    <w:rsid w:val="005D6707"/>
    <w:rsid w:val="005E0D38"/>
    <w:rsid w:val="005E5B81"/>
    <w:rsid w:val="005E7FBD"/>
    <w:rsid w:val="005F66B4"/>
    <w:rsid w:val="006008D4"/>
    <w:rsid w:val="006038C0"/>
    <w:rsid w:val="00615D17"/>
    <w:rsid w:val="006310CB"/>
    <w:rsid w:val="006325B6"/>
    <w:rsid w:val="006327D8"/>
    <w:rsid w:val="00632930"/>
    <w:rsid w:val="00633913"/>
    <w:rsid w:val="00644AE6"/>
    <w:rsid w:val="00644D0A"/>
    <w:rsid w:val="00647CDF"/>
    <w:rsid w:val="00654B24"/>
    <w:rsid w:val="00654B9A"/>
    <w:rsid w:val="00656F1C"/>
    <w:rsid w:val="00663A46"/>
    <w:rsid w:val="00664E87"/>
    <w:rsid w:val="006721AD"/>
    <w:rsid w:val="006735C0"/>
    <w:rsid w:val="00680BB3"/>
    <w:rsid w:val="006832B3"/>
    <w:rsid w:val="006838D9"/>
    <w:rsid w:val="006924E7"/>
    <w:rsid w:val="006932DD"/>
    <w:rsid w:val="00695249"/>
    <w:rsid w:val="006A67FC"/>
    <w:rsid w:val="006B3041"/>
    <w:rsid w:val="006C5D4D"/>
    <w:rsid w:val="006D2555"/>
    <w:rsid w:val="006D3B0D"/>
    <w:rsid w:val="006D7D9B"/>
    <w:rsid w:val="006E5F12"/>
    <w:rsid w:val="006E79A6"/>
    <w:rsid w:val="006F1747"/>
    <w:rsid w:val="006F6C83"/>
    <w:rsid w:val="006F7036"/>
    <w:rsid w:val="007077AB"/>
    <w:rsid w:val="007078B1"/>
    <w:rsid w:val="00726ADF"/>
    <w:rsid w:val="007314E4"/>
    <w:rsid w:val="00733C82"/>
    <w:rsid w:val="00733EDC"/>
    <w:rsid w:val="00733F94"/>
    <w:rsid w:val="00735E1B"/>
    <w:rsid w:val="00745964"/>
    <w:rsid w:val="00751806"/>
    <w:rsid w:val="00751981"/>
    <w:rsid w:val="00752FDD"/>
    <w:rsid w:val="00754628"/>
    <w:rsid w:val="0076365F"/>
    <w:rsid w:val="00765537"/>
    <w:rsid w:val="007677E5"/>
    <w:rsid w:val="00775DA7"/>
    <w:rsid w:val="0078400A"/>
    <w:rsid w:val="00790775"/>
    <w:rsid w:val="00790E9B"/>
    <w:rsid w:val="007922A5"/>
    <w:rsid w:val="007922E0"/>
    <w:rsid w:val="007A1D8D"/>
    <w:rsid w:val="007B0020"/>
    <w:rsid w:val="007B1F36"/>
    <w:rsid w:val="007B52A9"/>
    <w:rsid w:val="007B793D"/>
    <w:rsid w:val="007B7C9B"/>
    <w:rsid w:val="007C07E9"/>
    <w:rsid w:val="007D4880"/>
    <w:rsid w:val="007D5CEA"/>
    <w:rsid w:val="007D658A"/>
    <w:rsid w:val="007D7C6D"/>
    <w:rsid w:val="007F5F70"/>
    <w:rsid w:val="007F7493"/>
    <w:rsid w:val="0080116C"/>
    <w:rsid w:val="00801979"/>
    <w:rsid w:val="00817229"/>
    <w:rsid w:val="00822514"/>
    <w:rsid w:val="0083632F"/>
    <w:rsid w:val="0084382F"/>
    <w:rsid w:val="00843A6D"/>
    <w:rsid w:val="00855B48"/>
    <w:rsid w:val="00860E07"/>
    <w:rsid w:val="00866390"/>
    <w:rsid w:val="008711A3"/>
    <w:rsid w:val="008717B8"/>
    <w:rsid w:val="00873BB8"/>
    <w:rsid w:val="00874201"/>
    <w:rsid w:val="0088540A"/>
    <w:rsid w:val="00885666"/>
    <w:rsid w:val="00891AEA"/>
    <w:rsid w:val="008947DB"/>
    <w:rsid w:val="008A0AA4"/>
    <w:rsid w:val="008B0C3A"/>
    <w:rsid w:val="008B1735"/>
    <w:rsid w:val="008B599F"/>
    <w:rsid w:val="008D0368"/>
    <w:rsid w:val="008D1224"/>
    <w:rsid w:val="008E265F"/>
    <w:rsid w:val="008E323E"/>
    <w:rsid w:val="008F151C"/>
    <w:rsid w:val="00901F9C"/>
    <w:rsid w:val="0090268F"/>
    <w:rsid w:val="00912489"/>
    <w:rsid w:val="0091715A"/>
    <w:rsid w:val="00920C08"/>
    <w:rsid w:val="00921C2E"/>
    <w:rsid w:val="00925686"/>
    <w:rsid w:val="00951210"/>
    <w:rsid w:val="00951B3A"/>
    <w:rsid w:val="0095422C"/>
    <w:rsid w:val="00956469"/>
    <w:rsid w:val="00957CBE"/>
    <w:rsid w:val="00961FFE"/>
    <w:rsid w:val="00971B79"/>
    <w:rsid w:val="00981BDC"/>
    <w:rsid w:val="009839F7"/>
    <w:rsid w:val="009867B8"/>
    <w:rsid w:val="00987A01"/>
    <w:rsid w:val="009941C1"/>
    <w:rsid w:val="00996508"/>
    <w:rsid w:val="00997D17"/>
    <w:rsid w:val="009A294A"/>
    <w:rsid w:val="009A6F46"/>
    <w:rsid w:val="009A7AC5"/>
    <w:rsid w:val="009B16C0"/>
    <w:rsid w:val="009B58FA"/>
    <w:rsid w:val="009C1D9B"/>
    <w:rsid w:val="009C536B"/>
    <w:rsid w:val="009C5ACD"/>
    <w:rsid w:val="009C5FBB"/>
    <w:rsid w:val="009C780A"/>
    <w:rsid w:val="009C7B5A"/>
    <w:rsid w:val="009C7C36"/>
    <w:rsid w:val="009D0BA5"/>
    <w:rsid w:val="009D318D"/>
    <w:rsid w:val="009E2644"/>
    <w:rsid w:val="009E2986"/>
    <w:rsid w:val="009E4C0B"/>
    <w:rsid w:val="009F59AB"/>
    <w:rsid w:val="00A00FE7"/>
    <w:rsid w:val="00A0763C"/>
    <w:rsid w:val="00A23AEC"/>
    <w:rsid w:val="00A31208"/>
    <w:rsid w:val="00A34519"/>
    <w:rsid w:val="00A3475C"/>
    <w:rsid w:val="00A365AD"/>
    <w:rsid w:val="00A373E7"/>
    <w:rsid w:val="00A518D3"/>
    <w:rsid w:val="00A521BE"/>
    <w:rsid w:val="00A538C3"/>
    <w:rsid w:val="00A54C60"/>
    <w:rsid w:val="00A56883"/>
    <w:rsid w:val="00A674AA"/>
    <w:rsid w:val="00A712B6"/>
    <w:rsid w:val="00A73C4A"/>
    <w:rsid w:val="00A8325A"/>
    <w:rsid w:val="00A85AFE"/>
    <w:rsid w:val="00A91DA7"/>
    <w:rsid w:val="00A926C0"/>
    <w:rsid w:val="00A9619A"/>
    <w:rsid w:val="00A977FF"/>
    <w:rsid w:val="00AA6BD4"/>
    <w:rsid w:val="00AB0816"/>
    <w:rsid w:val="00AB221D"/>
    <w:rsid w:val="00AD029B"/>
    <w:rsid w:val="00AD23FE"/>
    <w:rsid w:val="00AD73C8"/>
    <w:rsid w:val="00AE08C9"/>
    <w:rsid w:val="00AE36AB"/>
    <w:rsid w:val="00AE5D8D"/>
    <w:rsid w:val="00AE65F7"/>
    <w:rsid w:val="00AE70F8"/>
    <w:rsid w:val="00AF146A"/>
    <w:rsid w:val="00AF692D"/>
    <w:rsid w:val="00AF76D3"/>
    <w:rsid w:val="00B025AA"/>
    <w:rsid w:val="00B0580B"/>
    <w:rsid w:val="00B06A65"/>
    <w:rsid w:val="00B06D6C"/>
    <w:rsid w:val="00B117BF"/>
    <w:rsid w:val="00B21CBE"/>
    <w:rsid w:val="00B22D01"/>
    <w:rsid w:val="00B230D7"/>
    <w:rsid w:val="00B279D9"/>
    <w:rsid w:val="00B27FDC"/>
    <w:rsid w:val="00B30BDA"/>
    <w:rsid w:val="00B31DEF"/>
    <w:rsid w:val="00B335D7"/>
    <w:rsid w:val="00B339D6"/>
    <w:rsid w:val="00B46A42"/>
    <w:rsid w:val="00B4711A"/>
    <w:rsid w:val="00B53547"/>
    <w:rsid w:val="00B5544D"/>
    <w:rsid w:val="00B623BE"/>
    <w:rsid w:val="00B718C7"/>
    <w:rsid w:val="00B73B52"/>
    <w:rsid w:val="00B77C65"/>
    <w:rsid w:val="00B91BB2"/>
    <w:rsid w:val="00B95A30"/>
    <w:rsid w:val="00B96BC7"/>
    <w:rsid w:val="00BA354E"/>
    <w:rsid w:val="00BA67E0"/>
    <w:rsid w:val="00BA7C0C"/>
    <w:rsid w:val="00BC438F"/>
    <w:rsid w:val="00BC477D"/>
    <w:rsid w:val="00BD0EBF"/>
    <w:rsid w:val="00BD1390"/>
    <w:rsid w:val="00BD434A"/>
    <w:rsid w:val="00BE0456"/>
    <w:rsid w:val="00BE2C0A"/>
    <w:rsid w:val="00BF2D30"/>
    <w:rsid w:val="00BF3320"/>
    <w:rsid w:val="00BF6F31"/>
    <w:rsid w:val="00BF7A3F"/>
    <w:rsid w:val="00C03928"/>
    <w:rsid w:val="00C04465"/>
    <w:rsid w:val="00C07F0C"/>
    <w:rsid w:val="00C106B1"/>
    <w:rsid w:val="00C15308"/>
    <w:rsid w:val="00C1645F"/>
    <w:rsid w:val="00C20EEB"/>
    <w:rsid w:val="00C2232C"/>
    <w:rsid w:val="00C35BFA"/>
    <w:rsid w:val="00C42B99"/>
    <w:rsid w:val="00C45A77"/>
    <w:rsid w:val="00C471D7"/>
    <w:rsid w:val="00C50DA1"/>
    <w:rsid w:val="00C53FE5"/>
    <w:rsid w:val="00C54981"/>
    <w:rsid w:val="00C57C38"/>
    <w:rsid w:val="00C658E2"/>
    <w:rsid w:val="00C66965"/>
    <w:rsid w:val="00C745F3"/>
    <w:rsid w:val="00C75AB4"/>
    <w:rsid w:val="00C834B4"/>
    <w:rsid w:val="00C8406E"/>
    <w:rsid w:val="00C8739D"/>
    <w:rsid w:val="00C908E5"/>
    <w:rsid w:val="00C93A65"/>
    <w:rsid w:val="00CA0085"/>
    <w:rsid w:val="00CA5194"/>
    <w:rsid w:val="00CB101C"/>
    <w:rsid w:val="00CB3141"/>
    <w:rsid w:val="00CB71A5"/>
    <w:rsid w:val="00CE5B1C"/>
    <w:rsid w:val="00CE6086"/>
    <w:rsid w:val="00CF0135"/>
    <w:rsid w:val="00CF1433"/>
    <w:rsid w:val="00CF1D6F"/>
    <w:rsid w:val="00CF57F1"/>
    <w:rsid w:val="00CF63C6"/>
    <w:rsid w:val="00CF731B"/>
    <w:rsid w:val="00CF7DC2"/>
    <w:rsid w:val="00D045C5"/>
    <w:rsid w:val="00D04DAE"/>
    <w:rsid w:val="00D06409"/>
    <w:rsid w:val="00D10A66"/>
    <w:rsid w:val="00D1474A"/>
    <w:rsid w:val="00D17E12"/>
    <w:rsid w:val="00D310B3"/>
    <w:rsid w:val="00D32EAE"/>
    <w:rsid w:val="00D352C4"/>
    <w:rsid w:val="00D35309"/>
    <w:rsid w:val="00D35D2D"/>
    <w:rsid w:val="00D4141A"/>
    <w:rsid w:val="00D41C52"/>
    <w:rsid w:val="00D41E22"/>
    <w:rsid w:val="00D425CA"/>
    <w:rsid w:val="00D45282"/>
    <w:rsid w:val="00D5277C"/>
    <w:rsid w:val="00D53FD4"/>
    <w:rsid w:val="00D5525F"/>
    <w:rsid w:val="00D646C8"/>
    <w:rsid w:val="00D71488"/>
    <w:rsid w:val="00D71D1D"/>
    <w:rsid w:val="00D83C99"/>
    <w:rsid w:val="00D85D8D"/>
    <w:rsid w:val="00D87AA0"/>
    <w:rsid w:val="00D9029B"/>
    <w:rsid w:val="00D91F29"/>
    <w:rsid w:val="00D9203F"/>
    <w:rsid w:val="00D925EA"/>
    <w:rsid w:val="00D97F4F"/>
    <w:rsid w:val="00DD297D"/>
    <w:rsid w:val="00DD30DE"/>
    <w:rsid w:val="00DD71B9"/>
    <w:rsid w:val="00DE29A8"/>
    <w:rsid w:val="00DE350D"/>
    <w:rsid w:val="00DF0400"/>
    <w:rsid w:val="00DF17F4"/>
    <w:rsid w:val="00DF41A3"/>
    <w:rsid w:val="00E01061"/>
    <w:rsid w:val="00E10D24"/>
    <w:rsid w:val="00E11B4B"/>
    <w:rsid w:val="00E128DE"/>
    <w:rsid w:val="00E23CB3"/>
    <w:rsid w:val="00E32BD5"/>
    <w:rsid w:val="00E46A05"/>
    <w:rsid w:val="00E51CDC"/>
    <w:rsid w:val="00E60252"/>
    <w:rsid w:val="00E604D0"/>
    <w:rsid w:val="00E60AA4"/>
    <w:rsid w:val="00E638BC"/>
    <w:rsid w:val="00E82F37"/>
    <w:rsid w:val="00E84C80"/>
    <w:rsid w:val="00E85F75"/>
    <w:rsid w:val="00EB1300"/>
    <w:rsid w:val="00EB4752"/>
    <w:rsid w:val="00EC0B90"/>
    <w:rsid w:val="00EC79F9"/>
    <w:rsid w:val="00ED153E"/>
    <w:rsid w:val="00ED2C17"/>
    <w:rsid w:val="00ED526F"/>
    <w:rsid w:val="00EE4C49"/>
    <w:rsid w:val="00EF385D"/>
    <w:rsid w:val="00EF77AD"/>
    <w:rsid w:val="00F12DAA"/>
    <w:rsid w:val="00F2560E"/>
    <w:rsid w:val="00F347F2"/>
    <w:rsid w:val="00F35BA1"/>
    <w:rsid w:val="00F364F3"/>
    <w:rsid w:val="00F42284"/>
    <w:rsid w:val="00F537F6"/>
    <w:rsid w:val="00F53811"/>
    <w:rsid w:val="00F5656C"/>
    <w:rsid w:val="00F57933"/>
    <w:rsid w:val="00F61BCF"/>
    <w:rsid w:val="00F639A7"/>
    <w:rsid w:val="00F64ECE"/>
    <w:rsid w:val="00F665FA"/>
    <w:rsid w:val="00F70688"/>
    <w:rsid w:val="00F723EA"/>
    <w:rsid w:val="00F7695C"/>
    <w:rsid w:val="00F82953"/>
    <w:rsid w:val="00F84643"/>
    <w:rsid w:val="00F932EF"/>
    <w:rsid w:val="00F93E44"/>
    <w:rsid w:val="00F95E9B"/>
    <w:rsid w:val="00F979BC"/>
    <w:rsid w:val="00FA0261"/>
    <w:rsid w:val="00FA31B5"/>
    <w:rsid w:val="00FA3BFC"/>
    <w:rsid w:val="00FA6E03"/>
    <w:rsid w:val="00FB48CD"/>
    <w:rsid w:val="00FB5FC2"/>
    <w:rsid w:val="00FC7165"/>
    <w:rsid w:val="00FD392F"/>
    <w:rsid w:val="00FD3F04"/>
    <w:rsid w:val="00FE1C47"/>
    <w:rsid w:val="00FE477D"/>
    <w:rsid w:val="00FF3AE3"/>
    <w:rsid w:val="00FF46B6"/>
    <w:rsid w:val="00FF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5DD56C"/>
  <w15:chartTrackingRefBased/>
  <w15:docId w15:val="{A848F855-DCE1-49A8-B756-2B1DB0623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46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4465"/>
  </w:style>
  <w:style w:type="paragraph" w:styleId="a5">
    <w:name w:val="footer"/>
    <w:basedOn w:val="a"/>
    <w:link w:val="a6"/>
    <w:uiPriority w:val="99"/>
    <w:unhideWhenUsed/>
    <w:rsid w:val="00C044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4465"/>
  </w:style>
  <w:style w:type="character" w:styleId="a7">
    <w:name w:val="line number"/>
    <w:basedOn w:val="a0"/>
    <w:uiPriority w:val="99"/>
    <w:semiHidden/>
    <w:unhideWhenUsed/>
    <w:rsid w:val="0058619D"/>
  </w:style>
  <w:style w:type="paragraph" w:styleId="a8">
    <w:name w:val="List Paragraph"/>
    <w:basedOn w:val="a"/>
    <w:uiPriority w:val="34"/>
    <w:qFormat/>
    <w:rsid w:val="00CA0085"/>
    <w:pPr>
      <w:ind w:leftChars="400" w:left="840"/>
    </w:pPr>
  </w:style>
  <w:style w:type="character" w:styleId="a9">
    <w:name w:val="Placeholder Text"/>
    <w:basedOn w:val="a0"/>
    <w:uiPriority w:val="99"/>
    <w:semiHidden/>
    <w:rsid w:val="007D4880"/>
    <w:rPr>
      <w:color w:val="808080"/>
    </w:rPr>
  </w:style>
  <w:style w:type="paragraph" w:styleId="aa">
    <w:name w:val="Revision"/>
    <w:hidden/>
    <w:uiPriority w:val="99"/>
    <w:semiHidden/>
    <w:rsid w:val="00D9203F"/>
  </w:style>
  <w:style w:type="paragraph" w:styleId="ab">
    <w:name w:val="Balloon Text"/>
    <w:basedOn w:val="a"/>
    <w:link w:val="ac"/>
    <w:uiPriority w:val="99"/>
    <w:semiHidden/>
    <w:unhideWhenUsed/>
    <w:rsid w:val="00752F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52FDD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293D4F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293D4F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293D4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293D4F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293D4F"/>
    <w:rPr>
      <w:b/>
      <w:bCs/>
    </w:rPr>
  </w:style>
  <w:style w:type="character" w:styleId="af2">
    <w:name w:val="Hyperlink"/>
    <w:basedOn w:val="a0"/>
    <w:uiPriority w:val="99"/>
    <w:unhideWhenUsed/>
    <w:rsid w:val="00474C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5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2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75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AFB0E-C61E-4806-B2B5-A440F7B3A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5</Words>
  <Characters>2482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Hisano</dc:creator>
  <cp:keywords/>
  <dc:description/>
  <cp:lastModifiedBy>sato</cp:lastModifiedBy>
  <cp:revision>2</cp:revision>
  <cp:lastPrinted>2016-04-11T07:52:00Z</cp:lastPrinted>
  <dcterms:created xsi:type="dcterms:W3CDTF">2016-11-22T07:25:00Z</dcterms:created>
  <dcterms:modified xsi:type="dcterms:W3CDTF">2016-11-22T07:25:00Z</dcterms:modified>
</cp:coreProperties>
</file>